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0026" w:type="dxa"/>
        <w:jc w:val="left"/>
        <w:tblInd w:w="-5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720"/>
        <w:gridCol w:w="1080"/>
        <w:gridCol w:w="1080"/>
        <w:gridCol w:w="900"/>
        <w:gridCol w:w="2574"/>
        <w:gridCol w:w="2574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#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eastAsia="Arial" w:cs="Arial" w:ascii="Arial" w:hAnsi="Arial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Sucros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ucros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verse Primer</w:t>
            </w:r>
          </w:p>
        </w:tc>
      </w:tr>
      <w:tr>
        <w:trPr>
          <w:trHeight w:val="157" w:hRule="atLeast"/>
        </w:trPr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1g095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F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2 ± 0.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9 ± 0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AGCCAACAAACCAATCC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TGGTTCCTGCGTCTGAGT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201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F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8 ± 0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0 ± 0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TCAAGAGTCTTTGTACC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CGAGGTTGGATCATACT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2g430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F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8 ± 0.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6 ± 0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CGATGGAGATGTTGAGAT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GTTGTTGACTTTGCT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590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F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 ± 0.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5 ± 0.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CCCGGTACAGTTGCAG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TGCTCCGATAAGATTTG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3g620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F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 ± 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 ± 0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ACTAATGCCAATGCAAA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TCCGTTGGAATGAAAG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5g612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IF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8 ± 0.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4 ± 0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GGTGGAAATGGTTATGG</w:t>
            </w:r>
          </w:p>
        </w:tc>
        <w:tc>
          <w:tcPr>
            <w:tcW w:w="2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CATCATTGGTGGAGGAG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Wingdings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b w:val="false"/>
    </w:rPr>
  </w:style>
  <w:style w:type="character" w:styleId="WW8Num8z0">
    <w:name w:val="WW8Num8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</w:rPr>
  </w:style>
  <w:style w:type="character" w:styleId="CommentSubjectChar">
    <w:name w:val="Comment Subject Char"/>
    <w:qFormat/>
    <w:rPr>
      <w:rFonts w:eastAsia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qFormat/>
    <w:rPr>
      <w:rFonts w:eastAsia="Times New Roman"/>
      <w:sz w:val="24"/>
      <w:szCs w:val="24"/>
    </w:rPr>
  </w:style>
  <w:style w:type="character" w:styleId="FooterChar">
    <w:name w:val="Footer Char"/>
    <w:qFormat/>
    <w:rPr>
      <w:rFonts w:eastAsia="Times New Roman"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Heading3Char">
    <w:name w:val="Heading 3 Char"/>
    <w:qFormat/>
    <w:rPr>
      <w:rFonts w:eastAsia="Times New Roman"/>
      <w:b/>
      <w:bCs/>
      <w:sz w:val="27"/>
      <w:szCs w:val="27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DarkListAccent31">
    <w:name w:val="Dark List - Accent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16:24:00Z</dcterms:created>
  <dc:creator>Jodi</dc:creator>
  <dc:description/>
  <dc:language>en-US</dc:language>
  <cp:lastModifiedBy>Jodi</cp:lastModifiedBy>
  <cp:lastPrinted>2011-04-26T11:23:00Z</cp:lastPrinted>
  <dcterms:modified xsi:type="dcterms:W3CDTF">2011-04-29T16:24:00Z</dcterms:modified>
  <cp:revision>3</cp:revision>
  <dc:subject/>
  <dc:title>Title: Developmental trajectories of Arabidopsis seedlings are determined by tuning highly plastic regulatory modu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